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34B6" w14:textId="4A242D91" w:rsidR="006272D8" w:rsidRDefault="00C93AED" w:rsidP="006272D8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910C30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910C30" w:rsidRPr="00910C30">
        <w:rPr>
          <w:rFonts w:ascii="Arial" w:hAnsi="Arial" w:cs="Arial"/>
          <w:b/>
          <w:sz w:val="24"/>
          <w:szCs w:val="24"/>
          <w:u w:val="single"/>
        </w:rPr>
        <w:t>Supp</w:t>
      </w:r>
      <w:r w:rsidR="006272D8">
        <w:rPr>
          <w:rFonts w:ascii="Arial" w:hAnsi="Arial" w:cs="Arial"/>
          <w:b/>
          <w:sz w:val="24"/>
          <w:szCs w:val="24"/>
          <w:u w:val="single"/>
        </w:rPr>
        <w:t>lementary</w:t>
      </w:r>
      <w:r w:rsidR="00910C30" w:rsidRPr="00910C30">
        <w:rPr>
          <w:rFonts w:ascii="Arial" w:hAnsi="Arial" w:cs="Arial"/>
          <w:b/>
          <w:sz w:val="24"/>
          <w:szCs w:val="24"/>
          <w:u w:val="single"/>
        </w:rPr>
        <w:t xml:space="preserve"> Informatio</w:t>
      </w:r>
      <w:r w:rsidR="006272D8">
        <w:rPr>
          <w:rFonts w:ascii="Arial" w:hAnsi="Arial" w:cs="Arial"/>
          <w:b/>
          <w:sz w:val="24"/>
          <w:szCs w:val="24"/>
          <w:u w:val="single"/>
        </w:rPr>
        <w:t>n</w:t>
      </w:r>
    </w:p>
    <w:tbl>
      <w:tblPr>
        <w:tblpPr w:leftFromText="180" w:rightFromText="180" w:vertAnchor="page" w:horzAnchor="margin" w:tblpY="2376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2"/>
        <w:gridCol w:w="1405"/>
        <w:gridCol w:w="12"/>
        <w:gridCol w:w="1547"/>
        <w:gridCol w:w="12"/>
        <w:gridCol w:w="1986"/>
        <w:gridCol w:w="979"/>
        <w:gridCol w:w="14"/>
        <w:gridCol w:w="992"/>
        <w:gridCol w:w="1276"/>
        <w:gridCol w:w="992"/>
        <w:gridCol w:w="1134"/>
        <w:gridCol w:w="1559"/>
      </w:tblGrid>
      <w:tr w:rsidR="00DF054F" w:rsidRPr="005A27EA" w14:paraId="18716AF0" w14:textId="77777777" w:rsidTr="00A52AA2">
        <w:trPr>
          <w:trHeight w:val="274"/>
        </w:trPr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2F026324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09A23758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2F31E796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nil"/>
            </w:tcBorders>
          </w:tcPr>
          <w:p w14:paraId="288E3D4F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-347" w:firstLine="347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nil"/>
            </w:tcBorders>
          </w:tcPr>
          <w:p w14:paraId="73D2D50A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</w:tcPr>
          <w:p w14:paraId="7A43DC90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partial eta squared</w:t>
            </w:r>
          </w:p>
        </w:tc>
      </w:tr>
      <w:tr w:rsidR="00DF054F" w:rsidRPr="005A27EA" w14:paraId="743C8797" w14:textId="77777777" w:rsidTr="00A52AA2">
        <w:trPr>
          <w:trHeight w:val="267"/>
        </w:trPr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52203EF2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une measure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3A1BA7E0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-exercis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52040DAC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st-exercise</w:t>
            </w:r>
          </w:p>
        </w:tc>
        <w:tc>
          <w:tcPr>
            <w:tcW w:w="1998" w:type="dxa"/>
            <w:gridSpan w:val="2"/>
            <w:tcBorders>
              <w:top w:val="nil"/>
              <w:bottom w:val="single" w:sz="4" w:space="0" w:color="auto"/>
            </w:tcBorders>
          </w:tcPr>
          <w:p w14:paraId="008D5C66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h post-exercise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4A1E7186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F5EB90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15AB5FF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04EACE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B09B47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tim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41E6B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  <w:t>interaction</w:t>
            </w:r>
          </w:p>
        </w:tc>
      </w:tr>
      <w:tr w:rsidR="00DF054F" w:rsidRPr="005A27EA" w14:paraId="4F4F7C16" w14:textId="77777777" w:rsidTr="00A52AA2">
        <w:trPr>
          <w:trHeight w:val="270"/>
        </w:trPr>
        <w:tc>
          <w:tcPr>
            <w:tcW w:w="3367" w:type="dxa"/>
            <w:gridSpan w:val="4"/>
            <w:tcBorders>
              <w:top w:val="single" w:sz="4" w:space="0" w:color="auto"/>
            </w:tcBorders>
          </w:tcPr>
          <w:p w14:paraId="512AA3E4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aliva flow rate (mL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n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BDE3B5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4798614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3BD9FDB9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E77CDF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AE489C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245B18" w14:textId="48E8D43D" w:rsidR="00DF054F" w:rsidRPr="00A52AA2" w:rsidRDefault="00957659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7</w:t>
            </w:r>
            <w:r w:rsidR="00A52AA2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C77A11" w14:textId="045893F4" w:rsidR="00DF054F" w:rsidRPr="00A52AA2" w:rsidRDefault="00957659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6</w:t>
            </w:r>
            <w:r w:rsidR="00A52AA2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A2A98D" w14:textId="41811915" w:rsidR="00DF054F" w:rsidRPr="00A52AA2" w:rsidRDefault="00957659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</w:t>
            </w:r>
            <w:r w:rsidR="00A52AA2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45</w:t>
            </w:r>
          </w:p>
        </w:tc>
      </w:tr>
      <w:tr w:rsidR="00DF054F" w:rsidRPr="005A27EA" w14:paraId="3AE63252" w14:textId="77777777" w:rsidTr="00A52AA2">
        <w:trPr>
          <w:trHeight w:val="291"/>
        </w:trPr>
        <w:tc>
          <w:tcPr>
            <w:tcW w:w="1950" w:type="dxa"/>
            <w:gridSpan w:val="2"/>
          </w:tcPr>
          <w:p w14:paraId="3758271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4BE17C8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72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59" w:type="dxa"/>
            <w:gridSpan w:val="2"/>
          </w:tcPr>
          <w:p w14:paraId="2473C7C0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86" w:type="dxa"/>
          </w:tcPr>
          <w:p w14:paraId="08C2CFC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3" w:type="dxa"/>
            <w:gridSpan w:val="2"/>
          </w:tcPr>
          <w:p w14:paraId="34A962D4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1412393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AFE9FF6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54B66E0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28B6764B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7AE4E9B1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74833CC8" w14:textId="77777777" w:rsidTr="00A52AA2">
        <w:trPr>
          <w:trHeight w:val="268"/>
        </w:trPr>
        <w:tc>
          <w:tcPr>
            <w:tcW w:w="1950" w:type="dxa"/>
            <w:gridSpan w:val="2"/>
          </w:tcPr>
          <w:p w14:paraId="2C2559E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2FF755F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49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59" w:type="dxa"/>
            <w:gridSpan w:val="2"/>
          </w:tcPr>
          <w:p w14:paraId="3EA9335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86" w:type="dxa"/>
          </w:tcPr>
          <w:p w14:paraId="7C23E8F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3" w:type="dxa"/>
            <w:gridSpan w:val="2"/>
          </w:tcPr>
          <w:p w14:paraId="08AE6EA9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6D7EBCA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47D662B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9C56BE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5C8F5BA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4987A9A0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04140E8A" w14:textId="77777777" w:rsidTr="00A52AA2">
        <w:trPr>
          <w:trHeight w:val="270"/>
        </w:trPr>
        <w:tc>
          <w:tcPr>
            <w:tcW w:w="3367" w:type="dxa"/>
            <w:gridSpan w:val="4"/>
          </w:tcPr>
          <w:p w14:paraId="69BFC6CE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ac</w:t>
            </w:r>
            <w:proofErr w:type="spell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centration (m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</w:t>
            </w:r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)</w:t>
            </w:r>
            <w:proofErr w:type="gramEnd"/>
          </w:p>
        </w:tc>
        <w:tc>
          <w:tcPr>
            <w:tcW w:w="1559" w:type="dxa"/>
            <w:gridSpan w:val="2"/>
          </w:tcPr>
          <w:p w14:paraId="7D3ABA4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510A2AA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0E128310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6</w:t>
            </w:r>
          </w:p>
        </w:tc>
        <w:tc>
          <w:tcPr>
            <w:tcW w:w="992" w:type="dxa"/>
          </w:tcPr>
          <w:p w14:paraId="773ABA1A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276" w:type="dxa"/>
          </w:tcPr>
          <w:p w14:paraId="2302679D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992" w:type="dxa"/>
          </w:tcPr>
          <w:p w14:paraId="2E4DC8BB" w14:textId="4F94D47F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0007</w:t>
            </w:r>
          </w:p>
        </w:tc>
        <w:tc>
          <w:tcPr>
            <w:tcW w:w="1134" w:type="dxa"/>
          </w:tcPr>
          <w:p w14:paraId="791A677A" w14:textId="23052D9A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160</w:t>
            </w:r>
          </w:p>
        </w:tc>
        <w:tc>
          <w:tcPr>
            <w:tcW w:w="1559" w:type="dxa"/>
          </w:tcPr>
          <w:p w14:paraId="0500A058" w14:textId="7E459C94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73</w:t>
            </w:r>
          </w:p>
        </w:tc>
      </w:tr>
      <w:tr w:rsidR="00DF054F" w:rsidRPr="005A27EA" w14:paraId="5A696305" w14:textId="77777777" w:rsidTr="00A52AA2">
        <w:trPr>
          <w:trHeight w:val="276"/>
        </w:trPr>
        <w:tc>
          <w:tcPr>
            <w:tcW w:w="1938" w:type="dxa"/>
          </w:tcPr>
          <w:p w14:paraId="107E6AF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5CD9A33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559" w:type="dxa"/>
            <w:gridSpan w:val="2"/>
          </w:tcPr>
          <w:p w14:paraId="2456BAD7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7</w:t>
            </w:r>
          </w:p>
        </w:tc>
        <w:tc>
          <w:tcPr>
            <w:tcW w:w="1998" w:type="dxa"/>
            <w:gridSpan w:val="2"/>
          </w:tcPr>
          <w:p w14:paraId="2E4A7F6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5</w:t>
            </w:r>
          </w:p>
        </w:tc>
        <w:tc>
          <w:tcPr>
            <w:tcW w:w="993" w:type="dxa"/>
            <w:gridSpan w:val="2"/>
          </w:tcPr>
          <w:p w14:paraId="7B058BB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1ECD153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CB49C7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7E2D911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54AE5397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3EC9AFC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00A5403E" w14:textId="77777777" w:rsidTr="00A52AA2">
        <w:trPr>
          <w:trHeight w:val="280"/>
        </w:trPr>
        <w:tc>
          <w:tcPr>
            <w:tcW w:w="1938" w:type="dxa"/>
          </w:tcPr>
          <w:p w14:paraId="1808AF1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20315A3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gridSpan w:val="2"/>
          </w:tcPr>
          <w:p w14:paraId="205E186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0</w:t>
            </w:r>
          </w:p>
        </w:tc>
        <w:tc>
          <w:tcPr>
            <w:tcW w:w="1998" w:type="dxa"/>
            <w:gridSpan w:val="2"/>
          </w:tcPr>
          <w:p w14:paraId="54DA813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0</w:t>
            </w:r>
          </w:p>
        </w:tc>
        <w:tc>
          <w:tcPr>
            <w:tcW w:w="993" w:type="dxa"/>
            <w:gridSpan w:val="2"/>
          </w:tcPr>
          <w:p w14:paraId="5D9B8FA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33E35C8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462675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E2421F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0B37F001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7BFEFFB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6ACB18D0" w14:textId="77777777" w:rsidTr="00A52AA2">
        <w:trPr>
          <w:trHeight w:val="269"/>
        </w:trPr>
        <w:tc>
          <w:tcPr>
            <w:tcW w:w="3367" w:type="dxa"/>
            <w:gridSpan w:val="4"/>
          </w:tcPr>
          <w:p w14:paraId="5E9E2A84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ac</w:t>
            </w:r>
            <w:proofErr w:type="spell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secretion rate (</w:t>
            </w:r>
            <w:r w:rsidRPr="00DF054F">
              <w:rPr>
                <w:rFonts w:ascii="Symbol" w:eastAsia="Times New Roman" w:hAnsi="Symbol" w:cs="Arial"/>
                <w:b/>
                <w:bCs/>
                <w:sz w:val="20"/>
                <w:szCs w:val="20"/>
                <w:lang w:eastAsia="en-GB"/>
              </w:rPr>
              <w:t>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n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</w:t>
            </w:r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)</w:t>
            </w:r>
            <w:proofErr w:type="gramEnd"/>
          </w:p>
        </w:tc>
        <w:tc>
          <w:tcPr>
            <w:tcW w:w="1559" w:type="dxa"/>
            <w:gridSpan w:val="2"/>
          </w:tcPr>
          <w:p w14:paraId="74D1F94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3655BAC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11EAC93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992" w:type="dxa"/>
          </w:tcPr>
          <w:p w14:paraId="773739C5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1276" w:type="dxa"/>
          </w:tcPr>
          <w:p w14:paraId="1CB02A23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992" w:type="dxa"/>
          </w:tcPr>
          <w:p w14:paraId="2D4D4606" w14:textId="4C2FAF0B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47</w:t>
            </w:r>
          </w:p>
        </w:tc>
        <w:tc>
          <w:tcPr>
            <w:tcW w:w="1134" w:type="dxa"/>
          </w:tcPr>
          <w:p w14:paraId="08842EB2" w14:textId="60E47A2A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65</w:t>
            </w:r>
          </w:p>
        </w:tc>
        <w:tc>
          <w:tcPr>
            <w:tcW w:w="1559" w:type="dxa"/>
          </w:tcPr>
          <w:p w14:paraId="52002653" w14:textId="18EA510F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73</w:t>
            </w:r>
          </w:p>
        </w:tc>
      </w:tr>
      <w:tr w:rsidR="00DF054F" w:rsidRPr="005A27EA" w14:paraId="4260B9EB" w14:textId="77777777" w:rsidTr="00A52AA2">
        <w:trPr>
          <w:trHeight w:val="249"/>
        </w:trPr>
        <w:tc>
          <w:tcPr>
            <w:tcW w:w="1938" w:type="dxa"/>
          </w:tcPr>
          <w:p w14:paraId="0C83DB87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3989762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gridSpan w:val="2"/>
          </w:tcPr>
          <w:p w14:paraId="698775A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998" w:type="dxa"/>
            <w:gridSpan w:val="2"/>
          </w:tcPr>
          <w:p w14:paraId="0CB9C20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gridSpan w:val="2"/>
          </w:tcPr>
          <w:p w14:paraId="4D54E35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4CA1D91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813384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463CB1A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537351ED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0A1AD4C2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2A8CCF9D" w14:textId="77777777" w:rsidTr="00A52AA2">
        <w:trPr>
          <w:trHeight w:val="266"/>
        </w:trPr>
        <w:tc>
          <w:tcPr>
            <w:tcW w:w="1938" w:type="dxa"/>
          </w:tcPr>
          <w:p w14:paraId="13C942F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2B1BBCD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.0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59" w:type="dxa"/>
            <w:gridSpan w:val="2"/>
          </w:tcPr>
          <w:p w14:paraId="6228C1F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98" w:type="dxa"/>
            <w:gridSpan w:val="2"/>
          </w:tcPr>
          <w:p w14:paraId="50A651E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.4</w:t>
            </w:r>
          </w:p>
        </w:tc>
        <w:tc>
          <w:tcPr>
            <w:tcW w:w="993" w:type="dxa"/>
            <w:gridSpan w:val="2"/>
          </w:tcPr>
          <w:p w14:paraId="17A22DE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43C86005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9187CE0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B7B8E2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0E08E32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05FF347A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7FA374AC" w14:textId="77777777" w:rsidTr="00A52AA2">
        <w:trPr>
          <w:trHeight w:val="284"/>
        </w:trPr>
        <w:tc>
          <w:tcPr>
            <w:tcW w:w="3367" w:type="dxa"/>
            <w:gridSpan w:val="4"/>
          </w:tcPr>
          <w:p w14:paraId="770582B6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ac:osmolality</w:t>
            </w:r>
            <w:proofErr w:type="spellEnd"/>
            <w:proofErr w:type="gram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m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osmol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559" w:type="dxa"/>
            <w:gridSpan w:val="2"/>
          </w:tcPr>
          <w:p w14:paraId="297487A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76854EDC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732F406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</w:tcPr>
          <w:p w14:paraId="76C6EAF6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4*</w:t>
            </w:r>
          </w:p>
        </w:tc>
        <w:tc>
          <w:tcPr>
            <w:tcW w:w="1276" w:type="dxa"/>
          </w:tcPr>
          <w:p w14:paraId="4830D215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992" w:type="dxa"/>
          </w:tcPr>
          <w:p w14:paraId="13F84D11" w14:textId="6D7D50A7" w:rsidR="00DF054F" w:rsidRPr="00A52AA2" w:rsidRDefault="00A52AA2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47</w:t>
            </w:r>
          </w:p>
        </w:tc>
        <w:tc>
          <w:tcPr>
            <w:tcW w:w="1134" w:type="dxa"/>
          </w:tcPr>
          <w:p w14:paraId="37B14C0F" w14:textId="4A5764BB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297</w:t>
            </w:r>
          </w:p>
        </w:tc>
        <w:tc>
          <w:tcPr>
            <w:tcW w:w="1559" w:type="dxa"/>
          </w:tcPr>
          <w:p w14:paraId="27BFAED9" w14:textId="3F4CBA92" w:rsidR="00DF054F" w:rsidRPr="00A52AA2" w:rsidRDefault="00A52AA2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59</w:t>
            </w:r>
          </w:p>
        </w:tc>
      </w:tr>
      <w:tr w:rsidR="00DF054F" w:rsidRPr="005A27EA" w14:paraId="02BFBE37" w14:textId="77777777" w:rsidTr="00A52AA2">
        <w:trPr>
          <w:trHeight w:val="276"/>
        </w:trPr>
        <w:tc>
          <w:tcPr>
            <w:tcW w:w="1938" w:type="dxa"/>
          </w:tcPr>
          <w:p w14:paraId="3CBFF361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2AE8A4A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1559" w:type="dxa"/>
            <w:gridSpan w:val="2"/>
          </w:tcPr>
          <w:p w14:paraId="3A029C40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8" w:type="dxa"/>
            <w:gridSpan w:val="2"/>
          </w:tcPr>
          <w:p w14:paraId="1131127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gridSpan w:val="2"/>
          </w:tcPr>
          <w:p w14:paraId="229D9F6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3F8A276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47D4842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549D91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D19AA9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6CB1F98E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581BA0F2" w14:textId="77777777" w:rsidTr="00A52AA2">
        <w:trPr>
          <w:trHeight w:val="281"/>
        </w:trPr>
        <w:tc>
          <w:tcPr>
            <w:tcW w:w="1938" w:type="dxa"/>
          </w:tcPr>
          <w:p w14:paraId="10F100C0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08B6852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1559" w:type="dxa"/>
            <w:gridSpan w:val="2"/>
          </w:tcPr>
          <w:p w14:paraId="5D1E9A2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1998" w:type="dxa"/>
            <w:gridSpan w:val="2"/>
          </w:tcPr>
          <w:p w14:paraId="7A0DCA5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993" w:type="dxa"/>
            <w:gridSpan w:val="2"/>
          </w:tcPr>
          <w:p w14:paraId="7E17B667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EBD8F1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9285BE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C5B477A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74D1C59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2E9653DA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77583386" w14:textId="77777777" w:rsidTr="00A52AA2">
        <w:trPr>
          <w:trHeight w:val="269"/>
        </w:trPr>
        <w:tc>
          <w:tcPr>
            <w:tcW w:w="3367" w:type="dxa"/>
            <w:gridSpan w:val="4"/>
          </w:tcPr>
          <w:p w14:paraId="36FA3A15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ys</w:t>
            </w:r>
            <w:proofErr w:type="spell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centration (m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</w:t>
            </w:r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)</w:t>
            </w:r>
            <w:proofErr w:type="gramEnd"/>
          </w:p>
        </w:tc>
        <w:tc>
          <w:tcPr>
            <w:tcW w:w="1559" w:type="dxa"/>
            <w:gridSpan w:val="2"/>
          </w:tcPr>
          <w:p w14:paraId="38930D1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7C6B41C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39C6DE6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992" w:type="dxa"/>
          </w:tcPr>
          <w:p w14:paraId="1D50274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1276" w:type="dxa"/>
          </w:tcPr>
          <w:p w14:paraId="26FEEE2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992" w:type="dxa"/>
          </w:tcPr>
          <w:p w14:paraId="1D02826B" w14:textId="26228424" w:rsidR="00DF054F" w:rsidRPr="00A52AA2" w:rsidRDefault="00E03E1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</w:t>
            </w:r>
            <w:r w:rsidR="00AC00D1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</w:t>
            </w: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32</w:t>
            </w:r>
          </w:p>
        </w:tc>
        <w:tc>
          <w:tcPr>
            <w:tcW w:w="1134" w:type="dxa"/>
          </w:tcPr>
          <w:p w14:paraId="04520436" w14:textId="153426C8" w:rsidR="00DF054F" w:rsidRPr="00A52AA2" w:rsidRDefault="00E03E1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</w:t>
            </w:r>
            <w:r w:rsidR="00AC00D1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</w:t>
            </w: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3</w:t>
            </w:r>
          </w:p>
        </w:tc>
        <w:tc>
          <w:tcPr>
            <w:tcW w:w="1559" w:type="dxa"/>
          </w:tcPr>
          <w:p w14:paraId="59784E14" w14:textId="0CC087FF" w:rsidR="00DF054F" w:rsidRPr="00A52AA2" w:rsidRDefault="00E03E1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</w:t>
            </w:r>
            <w:r w:rsidR="00AC00D1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</w:t>
            </w: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3</w:t>
            </w:r>
          </w:p>
        </w:tc>
      </w:tr>
      <w:tr w:rsidR="00DF054F" w:rsidRPr="005A27EA" w14:paraId="6645C342" w14:textId="77777777" w:rsidTr="00A52AA2">
        <w:trPr>
          <w:trHeight w:val="262"/>
        </w:trPr>
        <w:tc>
          <w:tcPr>
            <w:tcW w:w="1938" w:type="dxa"/>
          </w:tcPr>
          <w:p w14:paraId="0DBD88D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3B37DFB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0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559" w:type="dxa"/>
            <w:gridSpan w:val="2"/>
          </w:tcPr>
          <w:p w14:paraId="698D9AF6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2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998" w:type="dxa"/>
            <w:gridSpan w:val="2"/>
          </w:tcPr>
          <w:p w14:paraId="787EAD66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7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993" w:type="dxa"/>
            <w:gridSpan w:val="2"/>
          </w:tcPr>
          <w:p w14:paraId="2ECF20A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5B25B283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03E3CBB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EACB669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2DECA3D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780155CE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0361CD74" w14:textId="77777777" w:rsidTr="00A52AA2">
        <w:trPr>
          <w:trHeight w:val="267"/>
        </w:trPr>
        <w:tc>
          <w:tcPr>
            <w:tcW w:w="1938" w:type="dxa"/>
          </w:tcPr>
          <w:p w14:paraId="1D60ABE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20AF3FC4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9 ± 11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6</w:t>
            </w:r>
          </w:p>
        </w:tc>
        <w:tc>
          <w:tcPr>
            <w:tcW w:w="1559" w:type="dxa"/>
            <w:gridSpan w:val="2"/>
          </w:tcPr>
          <w:p w14:paraId="7E2E184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7 ± 12.2</w:t>
            </w:r>
          </w:p>
        </w:tc>
        <w:tc>
          <w:tcPr>
            <w:tcW w:w="1998" w:type="dxa"/>
            <w:gridSpan w:val="2"/>
          </w:tcPr>
          <w:p w14:paraId="4966EA2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.8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</w:t>
            </w:r>
            <w:proofErr w:type="gramEnd"/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993" w:type="dxa"/>
            <w:gridSpan w:val="2"/>
          </w:tcPr>
          <w:p w14:paraId="0C3101F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F25B5A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4B7903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124EDDE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0C62D99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0DD0192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5214B72F" w14:textId="77777777" w:rsidTr="00A52AA2">
        <w:trPr>
          <w:trHeight w:val="269"/>
        </w:trPr>
        <w:tc>
          <w:tcPr>
            <w:tcW w:w="3367" w:type="dxa"/>
            <w:gridSpan w:val="4"/>
          </w:tcPr>
          <w:p w14:paraId="5A139E46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ys</w:t>
            </w:r>
            <w:proofErr w:type="spell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secretion rate (</w:t>
            </w:r>
            <w:r w:rsidRPr="00DF054F">
              <w:rPr>
                <w:rFonts w:ascii="Symbol" w:eastAsia="Times New Roman" w:hAnsi="Symbol" w:cs="Arial"/>
                <w:b/>
                <w:bCs/>
                <w:sz w:val="20"/>
                <w:szCs w:val="20"/>
                <w:lang w:eastAsia="en-GB"/>
              </w:rPr>
              <w:t>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n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</w:t>
            </w:r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)</w:t>
            </w:r>
            <w:proofErr w:type="gramEnd"/>
          </w:p>
        </w:tc>
        <w:tc>
          <w:tcPr>
            <w:tcW w:w="1559" w:type="dxa"/>
            <w:gridSpan w:val="2"/>
          </w:tcPr>
          <w:p w14:paraId="3DABDA0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04D8A015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0581EF11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992" w:type="dxa"/>
          </w:tcPr>
          <w:p w14:paraId="64BD23C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276" w:type="dxa"/>
          </w:tcPr>
          <w:p w14:paraId="4713A4B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992" w:type="dxa"/>
          </w:tcPr>
          <w:p w14:paraId="57A335F5" w14:textId="3A05E938" w:rsidR="00DF054F" w:rsidRPr="00A52AA2" w:rsidRDefault="00AC00D1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04</w:t>
            </w:r>
          </w:p>
        </w:tc>
        <w:tc>
          <w:tcPr>
            <w:tcW w:w="1134" w:type="dxa"/>
          </w:tcPr>
          <w:p w14:paraId="2B59CF4C" w14:textId="2CBAD13B" w:rsidR="00DF054F" w:rsidRPr="00A52AA2" w:rsidRDefault="00AC00D1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49</w:t>
            </w:r>
          </w:p>
        </w:tc>
        <w:tc>
          <w:tcPr>
            <w:tcW w:w="1559" w:type="dxa"/>
          </w:tcPr>
          <w:p w14:paraId="2F72618A" w14:textId="13DC1451" w:rsidR="00DF054F" w:rsidRPr="00A52AA2" w:rsidRDefault="00AC00D1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46</w:t>
            </w:r>
          </w:p>
        </w:tc>
      </w:tr>
      <w:tr w:rsidR="00DF054F" w:rsidRPr="005A27EA" w14:paraId="1F0B89B5" w14:textId="77777777" w:rsidTr="00A52AA2">
        <w:trPr>
          <w:trHeight w:val="277"/>
        </w:trPr>
        <w:tc>
          <w:tcPr>
            <w:tcW w:w="1938" w:type="dxa"/>
          </w:tcPr>
          <w:p w14:paraId="7FC46DEC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2DB9ED7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7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559" w:type="dxa"/>
            <w:gridSpan w:val="2"/>
          </w:tcPr>
          <w:p w14:paraId="50D8F73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7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998" w:type="dxa"/>
            <w:gridSpan w:val="2"/>
          </w:tcPr>
          <w:p w14:paraId="2E9160F6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2 ± 5.3</w:t>
            </w:r>
          </w:p>
        </w:tc>
        <w:tc>
          <w:tcPr>
            <w:tcW w:w="993" w:type="dxa"/>
            <w:gridSpan w:val="2"/>
          </w:tcPr>
          <w:p w14:paraId="1A417EA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DA3C858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F49BA5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A7ED520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6EC322EF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4F2023D5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19529C8E" w14:textId="77777777" w:rsidTr="00A52AA2">
        <w:trPr>
          <w:trHeight w:val="280"/>
        </w:trPr>
        <w:tc>
          <w:tcPr>
            <w:tcW w:w="1938" w:type="dxa"/>
          </w:tcPr>
          <w:p w14:paraId="18AEAAB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7FD8E129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4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559" w:type="dxa"/>
            <w:gridSpan w:val="2"/>
          </w:tcPr>
          <w:p w14:paraId="3E42CD31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998" w:type="dxa"/>
            <w:gridSpan w:val="2"/>
          </w:tcPr>
          <w:p w14:paraId="23C6AED6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2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993" w:type="dxa"/>
            <w:gridSpan w:val="2"/>
          </w:tcPr>
          <w:p w14:paraId="182E2003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3C8EC584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C3C3C28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DDCB741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576F0198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59" w:type="dxa"/>
          </w:tcPr>
          <w:p w14:paraId="589CFAE9" w14:textId="77777777" w:rsidR="00DF054F" w:rsidRPr="00A52AA2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F054F" w:rsidRPr="005A27EA" w14:paraId="0939E132" w14:textId="77777777" w:rsidTr="00A52AA2">
        <w:trPr>
          <w:trHeight w:val="269"/>
        </w:trPr>
        <w:tc>
          <w:tcPr>
            <w:tcW w:w="3367" w:type="dxa"/>
            <w:gridSpan w:val="4"/>
          </w:tcPr>
          <w:p w14:paraId="114CBA3F" w14:textId="77777777" w:rsidR="00DF054F" w:rsidRP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ys:osmolality</w:t>
            </w:r>
            <w:proofErr w:type="spellEnd"/>
            <w:proofErr w:type="gramEnd"/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mg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sym w:font="Wingdings 2" w:char="F095"/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osmol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DF054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</w:tcPr>
          <w:p w14:paraId="4791C160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</w:tcPr>
          <w:p w14:paraId="3DB46C7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</w:tcPr>
          <w:p w14:paraId="4DB132D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992" w:type="dxa"/>
          </w:tcPr>
          <w:p w14:paraId="21F7813A" w14:textId="3BB55C61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276" w:type="dxa"/>
          </w:tcPr>
          <w:p w14:paraId="2F2546DE" w14:textId="6D60115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C0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</w:tcPr>
          <w:p w14:paraId="441C8059" w14:textId="26EB3D85" w:rsidR="00DF054F" w:rsidRPr="00A52AA2" w:rsidRDefault="00AC00D1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</w:t>
            </w:r>
            <w:r w:rsidR="00B71E9F"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003</w:t>
            </w:r>
          </w:p>
        </w:tc>
        <w:tc>
          <w:tcPr>
            <w:tcW w:w="1134" w:type="dxa"/>
          </w:tcPr>
          <w:p w14:paraId="1474BE09" w14:textId="7BD10293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127</w:t>
            </w:r>
          </w:p>
        </w:tc>
        <w:tc>
          <w:tcPr>
            <w:tcW w:w="1559" w:type="dxa"/>
          </w:tcPr>
          <w:p w14:paraId="5DAB21BB" w14:textId="7B5B6224" w:rsidR="00DF054F" w:rsidRPr="00A52AA2" w:rsidRDefault="00B71E9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52AA2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0.016</w:t>
            </w:r>
          </w:p>
        </w:tc>
      </w:tr>
      <w:tr w:rsidR="00A52AA2" w:rsidRPr="005A27EA" w14:paraId="48A57260" w14:textId="77777777" w:rsidTr="00A52AA2">
        <w:trPr>
          <w:trHeight w:val="263"/>
        </w:trPr>
        <w:tc>
          <w:tcPr>
            <w:tcW w:w="1938" w:type="dxa"/>
          </w:tcPr>
          <w:p w14:paraId="0C8101FA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417" w:type="dxa"/>
            <w:gridSpan w:val="2"/>
          </w:tcPr>
          <w:p w14:paraId="4C3579E2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gridSpan w:val="2"/>
          </w:tcPr>
          <w:p w14:paraId="3A91B76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8" w:type="dxa"/>
            <w:gridSpan w:val="2"/>
          </w:tcPr>
          <w:p w14:paraId="0336D91F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79" w:type="dxa"/>
          </w:tcPr>
          <w:p w14:paraId="6A342BC9" w14:textId="12E37969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6" w:type="dxa"/>
            <w:gridSpan w:val="2"/>
          </w:tcPr>
          <w:p w14:paraId="6E80C0B2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C6D551D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9671B77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3958D95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B654F72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52AA2" w:rsidRPr="005A27EA" w14:paraId="5A765002" w14:textId="77777777" w:rsidTr="00A52AA2">
        <w:trPr>
          <w:trHeight w:val="290"/>
        </w:trPr>
        <w:tc>
          <w:tcPr>
            <w:tcW w:w="1938" w:type="dxa"/>
          </w:tcPr>
          <w:p w14:paraId="0E219BED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eficient</w:t>
            </w:r>
          </w:p>
        </w:tc>
        <w:tc>
          <w:tcPr>
            <w:tcW w:w="1417" w:type="dxa"/>
            <w:gridSpan w:val="2"/>
          </w:tcPr>
          <w:p w14:paraId="3A679EC7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gridSpan w:val="2"/>
          </w:tcPr>
          <w:p w14:paraId="3442FD4E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98" w:type="dxa"/>
            <w:gridSpan w:val="2"/>
          </w:tcPr>
          <w:p w14:paraId="08FC57FB" w14:textId="7777777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Pr="005A2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79" w:type="dxa"/>
          </w:tcPr>
          <w:p w14:paraId="53C7E5F7" w14:textId="2F96F467" w:rsidR="00DF054F" w:rsidRPr="005A27EA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06" w:type="dxa"/>
            <w:gridSpan w:val="2"/>
          </w:tcPr>
          <w:p w14:paraId="36CE0DE5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9F7E9E1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6D40E7D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203CC2A1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6035F92" w14:textId="77777777" w:rsidR="00DF054F" w:rsidRDefault="00DF054F" w:rsidP="00DF054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9CFDF3D" w14:textId="34C0FE81" w:rsidR="00A66728" w:rsidRPr="006272D8" w:rsidRDefault="006272D8" w:rsidP="00DF054F">
      <w:pPr>
        <w:spacing w:after="0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eastAsia="Calibri" w:hAnsi="Arial" w:cs="Times New Roman"/>
          <w:sz w:val="24"/>
        </w:rPr>
        <w:t>Table S1</w:t>
      </w:r>
      <w:r w:rsidR="00A66728">
        <w:rPr>
          <w:rFonts w:ascii="Arial" w:eastAsia="Calibri" w:hAnsi="Arial" w:cs="Times New Roman"/>
          <w:sz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Salivary </w:t>
      </w:r>
      <w:r w:rsidR="006648F7">
        <w:rPr>
          <w:rFonts w:ascii="Arial" w:hAnsi="Arial" w:cs="Arial"/>
          <w:sz w:val="24"/>
          <w:szCs w:val="24"/>
        </w:rPr>
        <w:t xml:space="preserve">flow rate and </w:t>
      </w:r>
      <w:r>
        <w:rPr>
          <w:rFonts w:ascii="Arial" w:hAnsi="Arial" w:cs="Arial"/>
          <w:sz w:val="24"/>
          <w:szCs w:val="24"/>
        </w:rPr>
        <w:t xml:space="preserve">antimicrobial peptides </w:t>
      </w:r>
      <w:r w:rsidRPr="00A66728">
        <w:rPr>
          <w:rFonts w:ascii="Arial" w:hAnsi="Arial" w:cs="Arial"/>
          <w:sz w:val="24"/>
          <w:szCs w:val="24"/>
        </w:rPr>
        <w:t xml:space="preserve">responses </w:t>
      </w:r>
      <w:r>
        <w:rPr>
          <w:rFonts w:ascii="Arial" w:hAnsi="Arial" w:cs="Arial"/>
          <w:sz w:val="24"/>
          <w:szCs w:val="24"/>
        </w:rPr>
        <w:t>a</w:t>
      </w:r>
      <w:r w:rsidR="006648F7">
        <w:rPr>
          <w:rFonts w:ascii="Arial" w:hAnsi="Arial" w:cs="Arial"/>
          <w:sz w:val="24"/>
          <w:szCs w:val="24"/>
        </w:rPr>
        <w:t xml:space="preserve">ccording to </w:t>
      </w:r>
      <w:r>
        <w:rPr>
          <w:rFonts w:ascii="Arial" w:hAnsi="Arial" w:cs="Arial"/>
          <w:sz w:val="24"/>
          <w:szCs w:val="24"/>
        </w:rPr>
        <w:t>plasma 25(OH)D concentration</w:t>
      </w:r>
      <w:r w:rsidR="005A27EA" w:rsidRPr="005A27EA">
        <w:rPr>
          <w:rFonts w:ascii="Arial" w:eastAsia="Calibri" w:hAnsi="Arial" w:cs="Times New Roman"/>
          <w:sz w:val="24"/>
        </w:rPr>
        <w:t>.</w:t>
      </w:r>
    </w:p>
    <w:p w14:paraId="00CB932C" w14:textId="7047EB2C" w:rsidR="00A66728" w:rsidRPr="00AF27AE" w:rsidRDefault="00910C30" w:rsidP="00AF27AE">
      <w:pPr>
        <w:spacing w:after="240" w:line="480" w:lineRule="auto"/>
        <w:jc w:val="both"/>
        <w:rPr>
          <w:rFonts w:ascii="Arial" w:eastAsia="Calibri" w:hAnsi="Arial" w:cs="Times New Roman"/>
          <w:sz w:val="24"/>
        </w:rPr>
      </w:pPr>
      <w:r w:rsidRPr="00910C30">
        <w:rPr>
          <w:rFonts w:ascii="Arial" w:eastAsia="Calibri" w:hAnsi="Arial" w:cs="Times New Roman"/>
          <w:sz w:val="24"/>
        </w:rPr>
        <w:t>Significant main effect</w:t>
      </w:r>
      <w:r w:rsidR="006272D8">
        <w:rPr>
          <w:rFonts w:ascii="Arial" w:eastAsia="Calibri" w:hAnsi="Arial" w:cs="Times New Roman"/>
          <w:sz w:val="24"/>
        </w:rPr>
        <w:t xml:space="preserve"> of time (*p &lt; 0.05</w:t>
      </w:r>
      <w:r w:rsidRPr="00910C30">
        <w:rPr>
          <w:rFonts w:ascii="Arial" w:eastAsia="Calibri" w:hAnsi="Arial" w:cs="Times New Roman"/>
          <w:sz w:val="24"/>
        </w:rPr>
        <w:t>)</w:t>
      </w:r>
    </w:p>
    <w:sectPr w:rsidR="00A66728" w:rsidRPr="00AF27AE" w:rsidSect="00C93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36"/>
    <w:rsid w:val="000A00D8"/>
    <w:rsid w:val="00175441"/>
    <w:rsid w:val="004166B6"/>
    <w:rsid w:val="00444308"/>
    <w:rsid w:val="004E1162"/>
    <w:rsid w:val="00521C27"/>
    <w:rsid w:val="00523609"/>
    <w:rsid w:val="005A27EA"/>
    <w:rsid w:val="006272D8"/>
    <w:rsid w:val="006648F7"/>
    <w:rsid w:val="00831AA2"/>
    <w:rsid w:val="00910C30"/>
    <w:rsid w:val="00957659"/>
    <w:rsid w:val="00A52AA2"/>
    <w:rsid w:val="00A66728"/>
    <w:rsid w:val="00AC00D1"/>
    <w:rsid w:val="00AF27AE"/>
    <w:rsid w:val="00B71E9F"/>
    <w:rsid w:val="00C22F36"/>
    <w:rsid w:val="00C93AED"/>
    <w:rsid w:val="00DF054F"/>
    <w:rsid w:val="00E03658"/>
    <w:rsid w:val="00E03E1F"/>
    <w:rsid w:val="00E7187D"/>
    <w:rsid w:val="00FC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6FA3C2"/>
  <w15:docId w15:val="{3373C4A5-4802-1A45-A98B-310D7895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6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7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l Wyn Jones [awj7]</dc:creator>
  <cp:lastModifiedBy>Arwel Jones</cp:lastModifiedBy>
  <cp:revision>2</cp:revision>
  <cp:lastPrinted>2014-12-02T13:23:00Z</cp:lastPrinted>
  <dcterms:created xsi:type="dcterms:W3CDTF">2023-05-01T12:13:00Z</dcterms:created>
  <dcterms:modified xsi:type="dcterms:W3CDTF">2023-05-01T12:13:00Z</dcterms:modified>
</cp:coreProperties>
</file>